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0" w:leader="none"/>
        </w:tabs>
        <w:spacing w:lineRule="auto" w:line="480"/>
        <w:jc w:val="both"/>
        <w:rPr/>
      </w:pPr>
      <w:r>
        <w:rPr>
          <w:b/>
          <w:lang w:val="en-US"/>
        </w:rPr>
        <w:t>Table 2.</w:t>
      </w:r>
      <w:r>
        <w:rPr>
          <w:lang w:val="en-US"/>
        </w:rPr>
        <w:t xml:space="preserve"> Sequences for </w:t>
      </w:r>
      <w:r>
        <w:rPr>
          <w:b/>
          <w:lang w:val="en-US"/>
        </w:rPr>
        <w:t xml:space="preserve">A. </w:t>
      </w:r>
      <w:r>
        <w:rPr>
          <w:lang w:val="en-US"/>
        </w:rPr>
        <w:t xml:space="preserve">bisulfite sequencing primers, </w:t>
      </w:r>
      <w:r>
        <w:rPr>
          <w:b/>
          <w:lang w:val="en-US"/>
        </w:rPr>
        <w:t xml:space="preserve">B. </w:t>
      </w:r>
      <w:r>
        <w:rPr>
          <w:lang w:val="en-US"/>
        </w:rPr>
        <w:t xml:space="preserve">(q)MSP primers and probes, </w:t>
      </w:r>
      <w:r>
        <w:rPr>
          <w:b/>
          <w:lang w:val="en-US"/>
        </w:rPr>
        <w:t xml:space="preserve">C. </w:t>
      </w:r>
      <w:r>
        <w:rPr/>
        <w:t xml:space="preserve">RT-PCR primers. </w:t>
      </w:r>
    </w:p>
    <w:tbl>
      <w:tblPr>
        <w:tblW w:w="943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0"/>
        <w:gridCol w:w="880"/>
        <w:gridCol w:w="820"/>
        <w:gridCol w:w="5803"/>
        <w:gridCol w:w="808"/>
        <w:gridCol w:w="820"/>
      </w:tblGrid>
      <w:tr>
        <w:trPr>
          <w:trHeight w:val="225" w:hRule="atLeast"/>
        </w:trPr>
        <w:tc>
          <w:tcPr>
            <w:tcW w:w="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.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Gene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oligo</w:t>
            </w:r>
          </w:p>
        </w:tc>
        <w:tc>
          <w:tcPr>
            <w:tcW w:w="5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equence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Tm (°C)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ize (bp)</w:t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r-129-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AGGGAGGAGTTTTATTTAGTTG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2.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8</w:t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CACCCACCAATCAAAAA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3.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AATATGTTTTAGTTTAGGTTTTGTTG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5</w:t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CTATCCTATCCCTCTATCTCC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2.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GAGATAGAGGGATAGGATAGGT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74</w:t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TATTAAATTATATACAACAAACCCAAAC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4.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r-13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TTATTTGGATTTGGGTAGGAAGTAG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6.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6</w:t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AAAAAATCAAAAAACCAAACTACC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5.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r-61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GTTTATTAAAAGGTTTAGAGGTTGTGT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6.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6</w:t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AAAAAAAAAAAAAAAACCCAAACTC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6.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GAGGGATTTGAAGGGTGAG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4.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1</w:t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CCAAACAAAAAACTTTCCAC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r-67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AATTTATTTAGTAGTAGGTATAGGGGTAGT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2.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4</w:t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ACTCCCCTAAATACTATACTATCTACC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2.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r-93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TGGGTTAGTTAGATTTAGG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5.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0</w:t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ATAATAATTTTTCTTCTCCTC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5.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AGGAGAAGAAAAATTATTATT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5.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8</w:t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CAACCTTAAACAAATCC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6.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r-227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TGAGTTAGGGGGTAAGTGAT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1.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4</w:t>
            </w:r>
          </w:p>
        </w:tc>
      </w:tr>
      <w:tr>
        <w:trPr>
          <w:trHeight w:val="25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TTCAAAAAACTAATCTTAACCTCT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2.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AGTTAATTTTTTGGAAGAGTTTTT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2.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7</w:t>
            </w:r>
          </w:p>
        </w:tc>
      </w:tr>
      <w:tr>
        <w:trPr>
          <w:trHeight w:val="25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CCATATTACTTTAACAATTACACTC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1.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r-366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GTAAGGTTTAGTATTTAGTGGTTATTTATT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4.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75</w:t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AAACCCTCCTCCCCTTC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4.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r-366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GGGTTAGGTAGGTAGAAGGTGT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5.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2</w:t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G)AAACTAAAAAAACAAAAC(G/A)AACAACT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5.3/53.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r-428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TTAGGTTTTAAGGACGTTAGG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3.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1</w:t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AAAACCCCCAACCCTAC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2.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GGTTTAGGGTTTAGAAGGG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3.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0</w:t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AACCCCCTACTTAATTTTCTC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1.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GGGTTGTAGTTTGTAGGGTT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3.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8</w:t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CCTCCTTAACCATAAACAAAC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3.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r-432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GATTTTTTTTGTGAAATGGTT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3.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28</w:t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CCCATATACTAATACCTCCTCTACTC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3.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TTTTTGTGTTTATGGGTTTATGT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3.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8</w:t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CAAACACCCCACATACC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2.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B.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Gene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oligo</w:t>
            </w:r>
          </w:p>
        </w:tc>
        <w:tc>
          <w:tcPr>
            <w:tcW w:w="5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equence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Tm (°C)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ize (bp)</w:t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r-129-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CGGAGTGGTGAGATTGAGTC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8.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0</w:t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AAATATACCGACTTCTTCGATTCG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be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FO-CCTAAAACCGAACAAACTAAATCTCCCCAACG-BHQ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9.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r-13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GGGTTTAGCGAGTAGTAAGAGTTTTG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0.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5</w:t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AAAAAAATCAAAAAACCAAACTACCG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0.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be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OE- GCTACTACTACCGCCGCCGCCG -BHQ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9.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r-61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TTTTTTGCGGAGTCGGTTTC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8.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8</w:t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CAATAAACACCCTCGAAATCCG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9.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r-93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AGGTGATAGGCGTGTTGGTC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8.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8</w:t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ACCTTAAACAAATCCGAACG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7.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be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FO- GCCTCGCGACTACGCTCGATATAAATATTAAC -BHQ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6.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r-366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CGGGGAGGGGTTGTTC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9.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0</w:t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AAAAAACCAATTAAAAAATCACAATCG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9.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be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AM-CGAAAAAACAATAAAAAACGAAAAACACGAAACGA-BHQ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r-366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AGTTATCGTCGTTGTTATTATCGTTGTC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0.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7</w:t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CCCGACCGCCACG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0.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be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OE- CGACCTCAAAAAACCTAAAACTCGAACTAACGCT -BHQ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9.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r-428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TTTTTTTTAGGTCGTTAGGATGGAC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8.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5</w:t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TCTCCGCCGCCTCG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9.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be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’-FAM-ATAACCCCCTACTTAATTTTCTCCGCGACTACC-BHQ1-3'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8.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.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Gene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oligo</w:t>
            </w:r>
          </w:p>
        </w:tc>
        <w:tc>
          <w:tcPr>
            <w:tcW w:w="5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equence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Tm (°C)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ize (bp)</w:t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R-366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ooped RT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TCGTATCCAGTGCAGGGTCCGAGGTATTCGCACTGGATACGACCGCCGC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TGAGCAAGCAGGTGCGG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0.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TGCAGGGTCCGAGGT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3.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R-428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ooped RT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TCGTATCCAGTGCAGGGTCCGAGGTATTCGCACTGGATACGACCCCCCC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AGCTAGGGTCCCGGGG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3.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5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TGCAGGGTCCGAGGT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tabs>
          <w:tab w:val="clear" w:pos="708"/>
          <w:tab w:val="left" w:pos="0" w:leader="none"/>
        </w:tabs>
        <w:spacing w:lineRule="auto" w:line="480"/>
        <w:jc w:val="both"/>
        <w:rPr>
          <w:lang w:val="en-US"/>
        </w:rPr>
      </w:pPr>
      <w:r>
        <w:rPr>
          <w:lang w:val="en-US"/>
        </w:rPr>
        <w:t>Size (bp) refers to the amplicon size in basepairs.</w:t>
      </w:r>
    </w:p>
    <w:p>
      <w:pPr>
        <w:pStyle w:val="Normal"/>
        <w:tabs>
          <w:tab w:val="clear" w:pos="708"/>
          <w:tab w:val="left" w:pos="0" w:leader="none"/>
        </w:tabs>
        <w:spacing w:lineRule="auto" w:line="480"/>
        <w:ind w:left="720" w:right="0" w:hanging="720"/>
        <w:jc w:val="both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1418" w:top="1694" w:footer="1418" w:bottom="169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b/>
      <w:bCs/>
    </w:rPr>
  </w:style>
  <w:style w:type="character" w:styleId="AbsatzStandardschriftart">
    <w:name w:val="Absatz-Standardschriftart"/>
    <w:qFormat/>
    <w:rPr/>
  </w:style>
  <w:style w:type="character" w:styleId="WW8Num1z0">
    <w:name w:val="WW8Num1z0"/>
    <w:qFormat/>
    <w:rPr>
      <w:rFonts w:ascii="Wingdings" w:hAnsi="Wingdings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Helvetica;Arial" w:cs="Helvetica;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Header">
    <w:name w:val="Header"/>
    <w:basedOn w:val="Normal"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5T21:22:00Z</dcterms:created>
  <dc:creator>s.wilting</dc:creator>
  <dc:description/>
  <dc:language>en-US</dc:language>
  <cp:lastModifiedBy>Kishorekumar Kubendran</cp:lastModifiedBy>
  <dcterms:modified xsi:type="dcterms:W3CDTF">2016-05-25T21:22:00Z</dcterms:modified>
  <cp:revision>2</cp:revision>
  <dc:subject/>
  <dc:title>DNA modification and methylation-specific PCR (MSP)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&lt;ENInstantFormat&gt;&lt;Enabled&gt;0&lt;/Enabled&gt;&lt;ScanUnformatted&gt;1&lt;/ScanUnformatted&gt;&lt;ScanChanges&gt;1&lt;/ScanChanges&gt;&lt;/ENInstantFormat&gt;</vt:lpwstr>
  </property>
  <property fmtid="{D5CDD505-2E9C-101B-9397-08002B2CF9AE}" pid="3" name="REFMGR.Layout">
    <vt:lpwstr>&lt;ENLayout&gt;&lt;Style&gt;Oncotarget_SW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</vt:lpwstr>
  </property>
  <property fmtid="{D5CDD505-2E9C-101B-9397-08002B2CF9AE}" pid="4" name="REFMGR.Libraries">
    <vt:lpwstr>&lt;ENLibraries&gt;&lt;Libraries&gt;&lt;item&gt;meth miRs cell lines artikel_v12&lt;/item&gt;&lt;/Libraries&gt;&lt;/ENLibraries&gt;</vt:lpwstr>
  </property>
</Properties>
</file>